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C5F" w:rsidRPr="00F20C5F" w:rsidRDefault="00760FE1" w:rsidP="00760F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F20C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="00F20C5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20C5F">
        <w:rPr>
          <w:rFonts w:ascii="Times New Roman" w:hAnsi="Times New Roman" w:cs="Times New Roman"/>
          <w:sz w:val="24"/>
          <w:szCs w:val="24"/>
        </w:rPr>
        <w:t>1</w:t>
      </w:r>
      <w:r w:rsidR="008577C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F20C5F">
        <w:rPr>
          <w:rFonts w:ascii="Times New Roman" w:hAnsi="Times New Roman" w:cs="Times New Roman"/>
          <w:sz w:val="24"/>
          <w:szCs w:val="24"/>
        </w:rPr>
        <w:t xml:space="preserve"> </w:t>
      </w:r>
      <w:r w:rsidR="00F20C5F" w:rsidRPr="0014071F">
        <w:rPr>
          <w:rFonts w:ascii="Times New Roman" w:hAnsi="Times New Roman" w:cs="Times New Roman"/>
          <w:sz w:val="24"/>
          <w:szCs w:val="24"/>
        </w:rPr>
        <w:t>Serum adrenal steroid levels in both the NW and OW/OB</w:t>
      </w:r>
      <w:r w:rsidR="00F20C5F">
        <w:rPr>
          <w:rFonts w:ascii="Times New Roman" w:hAnsi="Times New Roman" w:cs="Times New Roman"/>
          <w:sz w:val="24"/>
          <w:szCs w:val="24"/>
        </w:rPr>
        <w:t xml:space="preserve"> </w:t>
      </w:r>
      <w:r w:rsidR="00F20C5F" w:rsidRPr="0014071F">
        <w:rPr>
          <w:rFonts w:ascii="Times New Roman" w:hAnsi="Times New Roman" w:cs="Times New Roman"/>
          <w:sz w:val="24"/>
          <w:szCs w:val="24"/>
        </w:rPr>
        <w:t xml:space="preserve">groups at different </w:t>
      </w:r>
      <w:r w:rsidR="00F20C5F">
        <w:rPr>
          <w:rFonts w:ascii="Times New Roman" w:hAnsi="Times New Roman" w:cs="Times New Roman"/>
          <w:sz w:val="24"/>
          <w:szCs w:val="24"/>
        </w:rPr>
        <w:t xml:space="preserve">Tanner genital </w:t>
      </w:r>
      <w:r w:rsidR="00F20C5F" w:rsidRPr="0014071F">
        <w:rPr>
          <w:rFonts w:ascii="Times New Roman" w:hAnsi="Times New Roman" w:cs="Times New Roman"/>
          <w:sz w:val="24"/>
          <w:szCs w:val="24"/>
        </w:rPr>
        <w:t>stages</w:t>
      </w:r>
    </w:p>
    <w:tbl>
      <w:tblPr>
        <w:tblpPr w:leftFromText="180" w:rightFromText="180" w:horzAnchor="margin" w:tblpXSpec="center" w:tblpY="703"/>
        <w:tblW w:w="9782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709"/>
        <w:gridCol w:w="2126"/>
        <w:gridCol w:w="1276"/>
        <w:gridCol w:w="1843"/>
        <w:gridCol w:w="1134"/>
      </w:tblGrid>
      <w:tr w:rsidR="00F20C5F" w:rsidRPr="005714FE" w:rsidTr="00F20C5F">
        <w:trPr>
          <w:trHeight w:val="95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C5F" w:rsidRPr="005714FE" w:rsidRDefault="00F20C5F" w:rsidP="00732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C5F" w:rsidRPr="005714FE" w:rsidRDefault="00F20C5F" w:rsidP="00732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erty st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N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C5F" w:rsidRPr="000C69D7" w:rsidRDefault="00F20C5F" w:rsidP="007322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OW/O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20C5F" w:rsidRPr="000C69D7" w:rsidRDefault="00F20C5F" w:rsidP="007322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20C5F" w:rsidRPr="00276F7D" w:rsidRDefault="00F20C5F" w:rsidP="0073224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69D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20C5F" w:rsidRPr="005714FE" w:rsidTr="00F20C5F">
        <w:trPr>
          <w:trHeight w:val="94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0C5F" w:rsidRPr="005714FE" w:rsidRDefault="00F20C5F" w:rsidP="007322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0C5F" w:rsidRPr="005714FE" w:rsidRDefault="00F20C5F" w:rsidP="00732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C5F" w:rsidRPr="000C69D7" w:rsidRDefault="00F20C5F" w:rsidP="0073224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69D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C5F" w:rsidRPr="00C15D0F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0C5F" w:rsidRPr="005714FE" w:rsidRDefault="00F20C5F" w:rsidP="00732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Pregnenolone</w:t>
            </w:r>
          </w:p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ADF">
              <w:rPr>
                <w:rFonts w:ascii="Times New Roman" w:eastAsiaTheme="majorEastAsia" w:hAnsi="Times New Roman" w:cs="Times New Roman"/>
                <w:sz w:val="24"/>
                <w:szCs w:val="24"/>
              </w:rPr>
              <w:t>(ug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79237A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0.05-0.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79237A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0.05-0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-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 w:rsidRPr="0064681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 w:rsidRPr="00646810">
              <w:rPr>
                <w:rFonts w:ascii="Times New Roman" w:hAnsi="Times New Roman" w:cs="Times New Roman"/>
                <w:sz w:val="24"/>
                <w:szCs w:val="24"/>
              </w:rPr>
              <w:t>0.16(0.11-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 w:rsidRPr="0064681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0">
              <w:rPr>
                <w:rFonts w:ascii="Times New Roman" w:hAnsi="Times New Roman" w:cs="Times New Roman"/>
                <w:sz w:val="24"/>
                <w:szCs w:val="24"/>
              </w:rPr>
              <w:t>0.16(0.10-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(0.12-0.26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20C5F" w:rsidRPr="005714FE" w:rsidTr="00F20C5F">
        <w:trPr>
          <w:trHeight w:val="21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FC2533" w:rsidRDefault="00F20C5F" w:rsidP="00732249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  <w:lang w:val="zh-CN"/>
              </w:rPr>
              <w:t>C</w:t>
            </w: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  <w:lang w:val="fr-CA"/>
              </w:rPr>
              <w:t>orticosterone</w:t>
            </w: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</w:rPr>
              <w:t>(u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(0.86-3.17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-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60</w:t>
            </w:r>
            <w:r w:rsidRPr="00FA7FDB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A7F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(0.76-3.04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34F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20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-3.22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Default="00F20C5F" w:rsidP="0073224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</w:rPr>
              <w:t>17OH-progesterone</w:t>
            </w:r>
          </w:p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8E101A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F20C5F"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0.25 (0.16-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810">
              <w:rPr>
                <w:rFonts w:ascii="Times New Roman" w:hAnsi="Times New Roman" w:cs="Times New Roman"/>
                <w:b/>
                <w:sz w:val="24"/>
                <w:szCs w:val="24"/>
              </w:rPr>
              <w:t>0.37(0.26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5714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646810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-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0.38-0.74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(0.39-0.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6-1.03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(0.59-0.87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FC2533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DHEA (u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0.89 (0.41-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.95 (1.07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5714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-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.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-4.17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 (2.15-5.18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 (2.88-5.48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 (3.07-6.05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FC2533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4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Androstenedione</w:t>
            </w: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u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0.18 (0.11-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0.29 (0.21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5714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646810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-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37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8-0.69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F20C5F" w:rsidRPr="005714FE" w:rsidTr="00F20C5F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57-0.87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50-0.81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F20C5F" w:rsidRPr="005714FE" w:rsidTr="00F20C5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eastAsiaTheme="majorEastAsia" w:hAnsi="Times New Roman" w:cs="Times New Roman"/>
                <w:sz w:val="24"/>
                <w:szCs w:val="24"/>
              </w:rPr>
              <w:t>FT (p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.14(0.70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.64(1.09-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5714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20C5F" w:rsidRPr="005714FE" w:rsidTr="00F20C5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G2-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.37 </w:t>
            </w:r>
          </w:p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(8.83-27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C5F" w:rsidRPr="006323D1" w:rsidRDefault="00F20C5F" w:rsidP="007322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.67 </w:t>
            </w:r>
          </w:p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D1">
              <w:rPr>
                <w:rFonts w:ascii="Times New Roman" w:hAnsi="Times New Roman" w:cs="Times New Roman"/>
                <w:b/>
                <w:sz w:val="24"/>
                <w:szCs w:val="24"/>
              </w:rPr>
              <w:t>(5.29-19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646810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5714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20C5F" w:rsidRPr="005714FE" w:rsidTr="00F20C5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6323D1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68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70</w:t>
            </w:r>
            <w:r w:rsidRPr="00613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74 </w:t>
            </w:r>
          </w:p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75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  <w:r w:rsidRPr="00571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20C5F" w:rsidRPr="005714FE" w:rsidTr="00F20C5F">
        <w:trPr>
          <w:trHeight w:val="30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C5F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C5F" w:rsidRPr="00FA7FDB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C5F" w:rsidRPr="00FA7FDB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C5F" w:rsidRPr="00FA7FDB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C5F" w:rsidRPr="00FA7FDB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C5F" w:rsidRPr="005714FE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0C5F" w:rsidRPr="005714FE" w:rsidTr="00F20C5F">
        <w:trPr>
          <w:trHeight w:val="45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BG (</w:t>
            </w:r>
            <w:r w:rsidRPr="005714FE">
              <w:rPr>
                <w:rFonts w:ascii="Times New Roman" w:hAnsi="Times New Roman" w:cs="Times New Roman" w:hint="eastAsia"/>
                <w:sz w:val="24"/>
                <w:szCs w:val="24"/>
              </w:rPr>
              <w:t>n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6.95 </w:t>
            </w:r>
          </w:p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79.68</w:t>
            </w: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148.45</w:t>
            </w: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57.4</w:t>
            </w:r>
          </w:p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40.10</w:t>
            </w: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4E7E15">
              <w:rPr>
                <w:rFonts w:ascii="Times New Roman" w:hAnsi="Times New Roman" w:cs="Times New Roman"/>
                <w:b/>
                <w:sz w:val="24"/>
                <w:szCs w:val="24"/>
              </w:rPr>
              <w:t>84.90</w:t>
            </w:r>
            <w:r w:rsidRPr="004E7E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5714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20C5F" w:rsidRPr="005714FE" w:rsidTr="00F20C5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4E7E15" w:rsidRDefault="00F20C5F" w:rsidP="00F20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-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34.90</w:t>
            </w:r>
          </w:p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45.10</w:t>
            </w: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823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34.50</w:t>
            </w:r>
          </w:p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 xml:space="preserve"> (17.75</w:t>
            </w: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C5F" w:rsidRPr="004E7E15" w:rsidRDefault="00F20C5F" w:rsidP="00732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E1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4E7E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F20C5F" w:rsidRPr="00F6338A" w:rsidRDefault="00F20C5F" w:rsidP="00F20C5F">
      <w:r w:rsidRPr="005714FE">
        <w:rPr>
          <w:rFonts w:ascii="Times New Roman" w:hAnsi="Times New Roman" w:cs="Times New Roman"/>
          <w:sz w:val="24"/>
          <w:szCs w:val="24"/>
        </w:rPr>
        <w:t>Values are presented as median and</w:t>
      </w:r>
      <w:r w:rsidR="00F6338A">
        <w:rPr>
          <w:rFonts w:ascii="Times New Roman" w:hAnsi="Times New Roman" w:cs="Times New Roman"/>
          <w:sz w:val="24"/>
          <w:szCs w:val="24"/>
        </w:rPr>
        <w:t xml:space="preserve"> </w:t>
      </w:r>
      <w:r w:rsidR="00F6338A" w:rsidRPr="00F6338A">
        <w:rPr>
          <w:rFonts w:ascii="Times New Roman" w:eastAsia="SimSun" w:hAnsi="Times New Roman" w:cs="Times New Roman"/>
          <w:color w:val="FF0000"/>
          <w:sz w:val="24"/>
          <w:szCs w:val="24"/>
        </w:rPr>
        <w:t>interquartile range (IQR)</w:t>
      </w:r>
      <w:r w:rsidRPr="00F6338A">
        <w:rPr>
          <w:rFonts w:ascii="Times New Roman" w:eastAsia="SimSun" w:hAnsi="Times New Roman" w:cs="Times New Roman"/>
          <w:color w:val="FF0000"/>
          <w:sz w:val="24"/>
          <w:szCs w:val="24"/>
        </w:rPr>
        <w:t>.</w:t>
      </w:r>
      <w:r w:rsidRPr="00F6338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714FE">
        <w:rPr>
          <w:rFonts w:ascii="Times New Roman" w:hAnsi="Times New Roman" w:cs="Times New Roman"/>
          <w:sz w:val="24"/>
          <w:szCs w:val="24"/>
        </w:rPr>
        <w:t xml:space="preserve">NW: normal weight. OW/OB: overweight/obese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T: Free testosterone. DHEA: Dehydroepiandrosterone. SHBG: Sex hormone-binding globulin.</w:t>
      </w:r>
      <w:r w:rsidRPr="005714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338A" w:rsidRPr="00F20C5F" w:rsidRDefault="00F6338A"/>
    <w:sectPr w:rsidR="00F6338A" w:rsidRPr="00F20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EBA" w:rsidRDefault="00B01EBA" w:rsidP="000210B0">
      <w:r>
        <w:separator/>
      </w:r>
    </w:p>
  </w:endnote>
  <w:endnote w:type="continuationSeparator" w:id="0">
    <w:p w:rsidR="00B01EBA" w:rsidRDefault="00B01EBA" w:rsidP="00021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EBA" w:rsidRDefault="00B01EBA" w:rsidP="000210B0">
      <w:r>
        <w:separator/>
      </w:r>
    </w:p>
  </w:footnote>
  <w:footnote w:type="continuationSeparator" w:id="0">
    <w:p w:rsidR="00B01EBA" w:rsidRDefault="00B01EBA" w:rsidP="00021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C5F"/>
    <w:rsid w:val="000210B0"/>
    <w:rsid w:val="000A221F"/>
    <w:rsid w:val="000C7F11"/>
    <w:rsid w:val="002C6823"/>
    <w:rsid w:val="004763EC"/>
    <w:rsid w:val="00760FE1"/>
    <w:rsid w:val="007B4EE6"/>
    <w:rsid w:val="008577CD"/>
    <w:rsid w:val="008E101A"/>
    <w:rsid w:val="00A577CD"/>
    <w:rsid w:val="00B01EBA"/>
    <w:rsid w:val="00E26683"/>
    <w:rsid w:val="00F20C5F"/>
    <w:rsid w:val="00F6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10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1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10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10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1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1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by</dc:creator>
  <cp:keywords/>
  <dc:description/>
  <cp:lastModifiedBy>USER</cp:lastModifiedBy>
  <cp:revision>14</cp:revision>
  <dcterms:created xsi:type="dcterms:W3CDTF">2019-03-23T15:01:00Z</dcterms:created>
  <dcterms:modified xsi:type="dcterms:W3CDTF">2019-10-07T08:13:00Z</dcterms:modified>
</cp:coreProperties>
</file>